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BC38F9" w14:textId="2966C06C" w:rsidR="006A7A5F" w:rsidRPr="0028139C" w:rsidRDefault="00C2372B" w:rsidP="00B37CEB">
      <w:pPr>
        <w:jc w:val="both"/>
        <w:rPr>
          <w:rFonts w:ascii="Times New Roman"/>
          <w:b/>
          <w:szCs w:val="24"/>
        </w:rPr>
      </w:pPr>
      <w:r>
        <w:rPr>
          <w:rFonts w:ascii="Times New Roman"/>
          <w:b/>
          <w:szCs w:val="24"/>
        </w:rPr>
        <w:t xml:space="preserve">Supplementary </w:t>
      </w:r>
      <w:r w:rsidR="00B37CEB">
        <w:rPr>
          <w:rFonts w:ascii="Times New Roman"/>
          <w:b/>
          <w:szCs w:val="24"/>
        </w:rPr>
        <w:t xml:space="preserve">Table </w:t>
      </w:r>
      <w:r>
        <w:rPr>
          <w:rFonts w:ascii="Times New Roman"/>
          <w:b/>
          <w:szCs w:val="24"/>
        </w:rPr>
        <w:t>B</w:t>
      </w:r>
      <w:r w:rsidR="00B37CEB" w:rsidRPr="0028139C">
        <w:rPr>
          <w:rFonts w:ascii="Times New Roman"/>
          <w:b/>
          <w:szCs w:val="24"/>
        </w:rPr>
        <w:t xml:space="preserve">: </w:t>
      </w:r>
      <w:bookmarkStart w:id="0" w:name="_Hlk3729590"/>
      <w:r w:rsidR="00903BB7">
        <w:rPr>
          <w:rFonts w:ascii="Times New Roman"/>
          <w:szCs w:val="24"/>
        </w:rPr>
        <w:t>M</w:t>
      </w:r>
      <w:r w:rsidR="00ED5D27" w:rsidRPr="00070691">
        <w:rPr>
          <w:rFonts w:ascii="Times New Roman"/>
          <w:szCs w:val="24"/>
        </w:rPr>
        <w:t>ultivaria</w:t>
      </w:r>
      <w:r w:rsidR="006E2C10">
        <w:rPr>
          <w:rFonts w:ascii="Times New Roman"/>
          <w:szCs w:val="24"/>
        </w:rPr>
        <w:t>ble</w:t>
      </w:r>
      <w:r w:rsidR="00ED5D27" w:rsidRPr="00070691">
        <w:rPr>
          <w:rFonts w:ascii="Times New Roman"/>
          <w:szCs w:val="24"/>
        </w:rPr>
        <w:t xml:space="preserve"> </w:t>
      </w:r>
      <w:bookmarkEnd w:id="0"/>
      <w:r w:rsidR="00F53600">
        <w:rPr>
          <w:rFonts w:ascii="Times New Roman"/>
          <w:bCs/>
          <w:sz w:val="24"/>
          <w:szCs w:val="24"/>
        </w:rPr>
        <w:t xml:space="preserve">two-level </w:t>
      </w:r>
      <w:r w:rsidR="00A84DAE">
        <w:rPr>
          <w:rFonts w:ascii="Times New Roman"/>
          <w:bCs/>
          <w:sz w:val="24"/>
          <w:szCs w:val="24"/>
        </w:rPr>
        <w:t>(time and patient</w:t>
      </w:r>
      <w:r w:rsidR="006C316C">
        <w:rPr>
          <w:rFonts w:ascii="Times New Roman"/>
          <w:bCs/>
          <w:sz w:val="24"/>
          <w:szCs w:val="24"/>
        </w:rPr>
        <w:t>s</w:t>
      </w:r>
      <w:r w:rsidR="00A84DAE">
        <w:rPr>
          <w:rFonts w:ascii="Times New Roman"/>
          <w:bCs/>
          <w:sz w:val="24"/>
          <w:szCs w:val="24"/>
        </w:rPr>
        <w:t xml:space="preserve"> as levels 1 and 2 respectively) </w:t>
      </w:r>
      <w:r w:rsidR="00F53600">
        <w:rPr>
          <w:rFonts w:ascii="Times New Roman"/>
          <w:bCs/>
          <w:sz w:val="24"/>
          <w:szCs w:val="24"/>
        </w:rPr>
        <w:t xml:space="preserve">random intercept mixed effect </w:t>
      </w:r>
      <w:r w:rsidR="00DC39D0">
        <w:rPr>
          <w:rFonts w:ascii="Times New Roman"/>
          <w:bCs/>
          <w:sz w:val="24"/>
          <w:szCs w:val="24"/>
        </w:rPr>
        <w:t>(maximum likelihood random effect</w:t>
      </w:r>
      <w:r w:rsidR="00977423">
        <w:rPr>
          <w:rFonts w:ascii="Times New Roman"/>
          <w:bCs/>
          <w:sz w:val="24"/>
          <w:szCs w:val="24"/>
        </w:rPr>
        <w:t xml:space="preserve"> type</w:t>
      </w:r>
      <w:r w:rsidR="00DC39D0">
        <w:rPr>
          <w:rFonts w:ascii="Times New Roman"/>
          <w:bCs/>
          <w:sz w:val="24"/>
          <w:szCs w:val="24"/>
        </w:rPr>
        <w:t xml:space="preserve">) </w:t>
      </w:r>
      <w:r w:rsidR="00F53600">
        <w:rPr>
          <w:rFonts w:ascii="Times New Roman"/>
          <w:bCs/>
          <w:sz w:val="24"/>
          <w:szCs w:val="24"/>
        </w:rPr>
        <w:t xml:space="preserve">models with each BCI QOL domain as </w:t>
      </w:r>
      <w:r w:rsidR="00F71C7F">
        <w:rPr>
          <w:rFonts w:ascii="Times New Roman"/>
          <w:bCs/>
          <w:sz w:val="24"/>
          <w:szCs w:val="24"/>
        </w:rPr>
        <w:t xml:space="preserve">the </w:t>
      </w:r>
      <w:r w:rsidR="00F53600">
        <w:rPr>
          <w:rFonts w:ascii="Times New Roman"/>
          <w:bCs/>
          <w:sz w:val="24"/>
          <w:szCs w:val="24"/>
        </w:rPr>
        <w:t>dependent outcome</w:t>
      </w:r>
      <w:r w:rsidR="00F34024">
        <w:rPr>
          <w:rFonts w:ascii="Times New Roman"/>
          <w:szCs w:val="24"/>
        </w:rPr>
        <w:t>.</w:t>
      </w:r>
    </w:p>
    <w:tbl>
      <w:tblPr>
        <w:tblStyle w:val="ColorfulList-Accent1"/>
        <w:tblW w:w="9242" w:type="dxa"/>
        <w:tblLook w:val="04A0" w:firstRow="1" w:lastRow="0" w:firstColumn="1" w:lastColumn="0" w:noHBand="0" w:noVBand="1"/>
      </w:tblPr>
      <w:tblGrid>
        <w:gridCol w:w="2694"/>
        <w:gridCol w:w="2268"/>
        <w:gridCol w:w="280"/>
        <w:gridCol w:w="1787"/>
        <w:gridCol w:w="201"/>
        <w:gridCol w:w="2012"/>
      </w:tblGrid>
      <w:tr w:rsidR="002C4F21" w:rsidRPr="0028139C" w14:paraId="3F9AB387" w14:textId="6CB220E3" w:rsidTr="00AE5C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4B083" w:themeFill="accent2" w:themeFillTint="99"/>
            <w:hideMark/>
          </w:tcPr>
          <w:p w14:paraId="15E2981A" w14:textId="1D8CCCF7" w:rsidR="002C4F21" w:rsidRPr="00422181" w:rsidRDefault="002C4F21" w:rsidP="00422181">
            <w:pPr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Variable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4B083" w:themeFill="accent2" w:themeFillTint="99"/>
            <w:hideMark/>
          </w:tcPr>
          <w:p w14:paraId="30F1E9CC" w14:textId="050D9B11" w:rsidR="002C4F21" w:rsidRPr="00422181" w:rsidRDefault="0095206B" w:rsidP="00422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Urinary summary</w:t>
            </w:r>
          </w:p>
          <w:p w14:paraId="2A5A7CE4" w14:textId="77777777" w:rsidR="005A168B" w:rsidRPr="00422181" w:rsidRDefault="002C514A" w:rsidP="00422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>Coefficient</w:t>
            </w:r>
            <w:r w:rsidR="002C4F21" w:rsidRPr="00422181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 xml:space="preserve"> </w:t>
            </w:r>
          </w:p>
          <w:p w14:paraId="4FC603A8" w14:textId="65D15298" w:rsidR="00AE5CA8" w:rsidRPr="00422181" w:rsidRDefault="002C4F21" w:rsidP="00422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>(</w:t>
            </w:r>
            <w:r w:rsidR="00401D52" w:rsidRPr="00422181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>standard error</w:t>
            </w:r>
            <w:r w:rsidRPr="00422181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 xml:space="preserve">), </w:t>
            </w:r>
          </w:p>
          <w:p w14:paraId="4BA31478" w14:textId="048725E9" w:rsidR="002C4F21" w:rsidRPr="00422181" w:rsidRDefault="002C4F21" w:rsidP="00422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>p value</w:t>
            </w:r>
          </w:p>
        </w:tc>
        <w:tc>
          <w:tcPr>
            <w:tcW w:w="2268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F4B083" w:themeFill="accent2" w:themeFillTint="99"/>
            <w:hideMark/>
          </w:tcPr>
          <w:p w14:paraId="2A32FD91" w14:textId="3A3A0F70" w:rsidR="00903BB7" w:rsidRPr="00422181" w:rsidRDefault="0095206B" w:rsidP="00422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Bowel summary</w:t>
            </w:r>
          </w:p>
          <w:p w14:paraId="088420A2" w14:textId="77777777" w:rsidR="005A168B" w:rsidRPr="00422181" w:rsidRDefault="002C514A" w:rsidP="00422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>Coefficient</w:t>
            </w:r>
            <w:r w:rsidR="00903BB7" w:rsidRPr="00422181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 xml:space="preserve"> </w:t>
            </w:r>
          </w:p>
          <w:p w14:paraId="718E0D08" w14:textId="6C761157" w:rsidR="00401D52" w:rsidRPr="00422181" w:rsidRDefault="00903BB7" w:rsidP="00422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>(</w:t>
            </w:r>
            <w:r w:rsidR="00401D52" w:rsidRPr="00422181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>standard error</w:t>
            </w:r>
            <w:r w:rsidRPr="00422181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 xml:space="preserve">), </w:t>
            </w:r>
          </w:p>
          <w:p w14:paraId="4A5525DF" w14:textId="7587B094" w:rsidR="002C4F21" w:rsidRPr="00422181" w:rsidRDefault="00903BB7" w:rsidP="00422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 w:val="0"/>
                <w:bCs w:val="0"/>
                <w:color w:val="000000"/>
                <w:vertAlign w:val="superscript"/>
                <w:lang w:eastAsia="en-IN"/>
              </w:rPr>
            </w:pPr>
            <w:r w:rsidRPr="00422181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>p value</w:t>
            </w:r>
          </w:p>
        </w:tc>
        <w:tc>
          <w:tcPr>
            <w:tcW w:w="20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4B083" w:themeFill="accent2" w:themeFillTint="99"/>
          </w:tcPr>
          <w:p w14:paraId="2BE6A1A1" w14:textId="4AA5D20C" w:rsidR="00903BB7" w:rsidRPr="00422181" w:rsidRDefault="0095206B" w:rsidP="00422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Sexual summary</w:t>
            </w:r>
          </w:p>
          <w:p w14:paraId="446B9140" w14:textId="5F1B817B" w:rsidR="00401D52" w:rsidRPr="00422181" w:rsidRDefault="002C514A" w:rsidP="00422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>Coefficient</w:t>
            </w:r>
            <w:r w:rsidR="00903BB7" w:rsidRPr="00422181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 xml:space="preserve"> (</w:t>
            </w:r>
            <w:r w:rsidR="00401D52" w:rsidRPr="00422181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>standard error</w:t>
            </w:r>
            <w:r w:rsidR="00903BB7" w:rsidRPr="00422181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 xml:space="preserve">), </w:t>
            </w:r>
          </w:p>
          <w:p w14:paraId="08A4837A" w14:textId="735D02B9" w:rsidR="002C4F21" w:rsidRPr="00422181" w:rsidRDefault="00903BB7" w:rsidP="00422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>p value</w:t>
            </w:r>
          </w:p>
        </w:tc>
      </w:tr>
      <w:tr w:rsidR="002C4F21" w:rsidRPr="0028139C" w14:paraId="1793673D" w14:textId="2A549F16" w:rsidTr="00AE5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8" w:space="0" w:color="auto"/>
            </w:tcBorders>
            <w:hideMark/>
          </w:tcPr>
          <w:p w14:paraId="2CE621E1" w14:textId="77777777" w:rsidR="002C4F21" w:rsidRPr="00422181" w:rsidRDefault="002C4F21" w:rsidP="00422181">
            <w:pPr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Age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hideMark/>
          </w:tcPr>
          <w:p w14:paraId="13AE746E" w14:textId="737123EC" w:rsidR="002C4F21" w:rsidRPr="00422181" w:rsidRDefault="002C514A" w:rsidP="00422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-</w:t>
            </w:r>
            <w:r w:rsidR="00401D52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.</w:t>
            </w: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39</w:t>
            </w:r>
            <w:r w:rsidR="00401D52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 </w:t>
            </w:r>
            <w:r w:rsidR="002C4F21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(</w:t>
            </w:r>
            <w:r w:rsidR="00401D52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.1</w:t>
            </w:r>
            <w:r w:rsidR="002C4F21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), </w:t>
            </w: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&lt;</w:t>
            </w:r>
            <w:r w:rsidR="002C4F21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.</w:t>
            </w:r>
            <w:r w:rsidR="00401D52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0</w:t>
            </w: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1</w:t>
            </w:r>
          </w:p>
        </w:tc>
        <w:tc>
          <w:tcPr>
            <w:tcW w:w="2067" w:type="dxa"/>
            <w:gridSpan w:val="2"/>
            <w:tcBorders>
              <w:top w:val="single" w:sz="18" w:space="0" w:color="auto"/>
            </w:tcBorders>
            <w:hideMark/>
          </w:tcPr>
          <w:p w14:paraId="26B56293" w14:textId="781831B3" w:rsidR="002C4F21" w:rsidRPr="00422181" w:rsidRDefault="00317662" w:rsidP="00422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-</w:t>
            </w:r>
            <w:r w:rsidR="00AE5CA8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.</w:t>
            </w: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6</w:t>
            </w:r>
            <w:r w:rsidR="00AE5CA8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 (0.02), 0.0</w:t>
            </w: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13</w:t>
            </w:r>
          </w:p>
        </w:tc>
        <w:tc>
          <w:tcPr>
            <w:tcW w:w="2213" w:type="dxa"/>
            <w:gridSpan w:val="2"/>
            <w:tcBorders>
              <w:top w:val="single" w:sz="18" w:space="0" w:color="auto"/>
            </w:tcBorders>
          </w:tcPr>
          <w:p w14:paraId="0B67D893" w14:textId="0991AB23" w:rsidR="002C4F21" w:rsidRPr="00422181" w:rsidRDefault="003A4905" w:rsidP="00422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-1.6</w:t>
            </w:r>
            <w:r w:rsidR="00AE5CA8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 (0.</w:t>
            </w: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16</w:t>
            </w:r>
            <w:r w:rsidR="00AE5CA8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), </w:t>
            </w:r>
            <w:r w:rsidR="00D91F92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&lt;</w:t>
            </w:r>
            <w:r w:rsidR="00AE5CA8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.00</w:t>
            </w:r>
            <w:r w:rsidR="00D91F92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1</w:t>
            </w:r>
          </w:p>
        </w:tc>
      </w:tr>
      <w:tr w:rsidR="002C4F21" w:rsidRPr="0028139C" w14:paraId="23513ECC" w14:textId="29EC411E" w:rsidTr="00AE5CA8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hideMark/>
          </w:tcPr>
          <w:p w14:paraId="0CEC4DBB" w14:textId="77777777" w:rsidR="002C4F21" w:rsidRPr="00422181" w:rsidRDefault="002C4F21" w:rsidP="00422181">
            <w:pPr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Body Mass Index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606EA5BF" w14:textId="3D97C10C" w:rsidR="002C4F21" w:rsidRPr="00422181" w:rsidRDefault="002C514A" w:rsidP="00422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-0.27</w:t>
            </w:r>
            <w:r w:rsidR="00401D52" w:rsidRPr="00422181">
              <w:rPr>
                <w:rFonts w:ascii="Times New Roman" w:eastAsia="Times New Roman"/>
                <w:color w:val="000000"/>
                <w:lang w:eastAsia="en-IN"/>
              </w:rPr>
              <w:t xml:space="preserve"> (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0.23</w:t>
            </w:r>
            <w:r w:rsidR="002C4F21" w:rsidRPr="00422181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25</w:t>
            </w:r>
          </w:p>
        </w:tc>
        <w:tc>
          <w:tcPr>
            <w:tcW w:w="2067" w:type="dxa"/>
            <w:gridSpan w:val="2"/>
            <w:shd w:val="clear" w:color="auto" w:fill="FFFFFF" w:themeFill="background1"/>
            <w:hideMark/>
          </w:tcPr>
          <w:p w14:paraId="0FD96DAD" w14:textId="16129D1E" w:rsidR="002C4F21" w:rsidRPr="00422181" w:rsidRDefault="00AE5CA8" w:rsidP="00422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0.</w:t>
            </w:r>
            <w:r w:rsidR="00317662" w:rsidRPr="00422181">
              <w:rPr>
                <w:rFonts w:ascii="Times New Roman" w:eastAsia="Times New Roman"/>
                <w:color w:val="000000"/>
                <w:lang w:eastAsia="en-IN"/>
              </w:rPr>
              <w:t>031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 xml:space="preserve"> (0.0</w:t>
            </w:r>
            <w:r w:rsidR="003A4905" w:rsidRPr="00422181">
              <w:rPr>
                <w:rFonts w:ascii="Times New Roman" w:eastAsia="Times New Roman"/>
                <w:color w:val="000000"/>
                <w:lang w:eastAsia="en-IN"/>
              </w:rPr>
              <w:t>6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="00317662" w:rsidRPr="00422181">
              <w:rPr>
                <w:rFonts w:ascii="Times New Roman" w:eastAsia="Times New Roman"/>
                <w:color w:val="000000"/>
                <w:lang w:eastAsia="en-IN"/>
              </w:rPr>
              <w:t>59</w:t>
            </w:r>
          </w:p>
        </w:tc>
        <w:tc>
          <w:tcPr>
            <w:tcW w:w="2213" w:type="dxa"/>
            <w:gridSpan w:val="2"/>
            <w:shd w:val="clear" w:color="auto" w:fill="FFFFFF" w:themeFill="background1"/>
          </w:tcPr>
          <w:p w14:paraId="678ADAD6" w14:textId="236D1137" w:rsidR="002C4F21" w:rsidRPr="00422181" w:rsidRDefault="003A4905" w:rsidP="00422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-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>0.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47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 xml:space="preserve"> (0.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37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21</w:t>
            </w:r>
          </w:p>
        </w:tc>
      </w:tr>
      <w:tr w:rsidR="002C4F21" w:rsidRPr="0028139C" w14:paraId="2377AA24" w14:textId="54FA33C2" w:rsidTr="00AE5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7EE2CD61" w14:textId="05A3EB55" w:rsidR="002C4F21" w:rsidRPr="00422181" w:rsidRDefault="00401D52" w:rsidP="00422181">
            <w:pPr>
              <w:rPr>
                <w:rFonts w:ascii="Times New Roman" w:eastAsia="Times New Roman"/>
                <w:b w:val="0"/>
                <w:bCs w:val="0"/>
                <w:color w:val="000000"/>
                <w:vertAlign w:val="superscript"/>
                <w:lang w:eastAsia="en-IN"/>
              </w:rPr>
            </w:pPr>
            <w:r w:rsidRPr="00422181">
              <w:rPr>
                <w:rFonts w:ascii="Times New Roman"/>
                <w:lang w:eastAsia="en-IN"/>
              </w:rPr>
              <w:t>Type of surgery</w:t>
            </w:r>
            <w:r w:rsidR="00E20EE5" w:rsidRPr="00422181">
              <w:rPr>
                <w:rFonts w:ascii="Times New Roman"/>
                <w:vertAlign w:val="superscript"/>
                <w:lang w:eastAsia="en-IN"/>
              </w:rPr>
              <w:t>α</w:t>
            </w:r>
          </w:p>
        </w:tc>
        <w:tc>
          <w:tcPr>
            <w:tcW w:w="2268" w:type="dxa"/>
            <w:hideMark/>
          </w:tcPr>
          <w:p w14:paraId="5DEE080F" w14:textId="6601D5B2" w:rsidR="002C4F21" w:rsidRPr="00422181" w:rsidRDefault="002C4F21" w:rsidP="00422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1</w:t>
            </w:r>
            <w:r w:rsidR="00E20EE5" w:rsidRPr="00422181">
              <w:rPr>
                <w:rFonts w:ascii="Times New Roman" w:eastAsia="Times New Roman"/>
                <w:color w:val="000000"/>
                <w:lang w:eastAsia="en-IN"/>
              </w:rPr>
              <w:t>.</w:t>
            </w:r>
            <w:r w:rsidR="002C514A" w:rsidRPr="00422181">
              <w:rPr>
                <w:rFonts w:ascii="Times New Roman" w:eastAsia="Times New Roman"/>
                <w:color w:val="000000"/>
                <w:lang w:eastAsia="en-IN"/>
              </w:rPr>
              <w:t>4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 xml:space="preserve"> (0.</w:t>
            </w:r>
            <w:r w:rsidR="002C514A" w:rsidRPr="00422181">
              <w:rPr>
                <w:rFonts w:ascii="Times New Roman" w:eastAsia="Times New Roman"/>
                <w:color w:val="000000"/>
                <w:lang w:eastAsia="en-IN"/>
              </w:rPr>
              <w:t>88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="00E20EE5" w:rsidRPr="00422181">
              <w:rPr>
                <w:rFonts w:ascii="Times New Roman" w:eastAsia="Times New Roman"/>
                <w:color w:val="000000"/>
                <w:lang w:eastAsia="en-IN"/>
              </w:rPr>
              <w:t>1</w:t>
            </w:r>
            <w:r w:rsidR="002C514A" w:rsidRPr="00422181">
              <w:rPr>
                <w:rFonts w:ascii="Times New Roman" w:eastAsia="Times New Roman"/>
                <w:color w:val="000000"/>
                <w:lang w:eastAsia="en-IN"/>
              </w:rPr>
              <w:t>2</w:t>
            </w:r>
          </w:p>
        </w:tc>
        <w:tc>
          <w:tcPr>
            <w:tcW w:w="2067" w:type="dxa"/>
            <w:gridSpan w:val="2"/>
            <w:hideMark/>
          </w:tcPr>
          <w:p w14:paraId="0FB8112D" w14:textId="59D94919" w:rsidR="002C4F21" w:rsidRPr="00422181" w:rsidRDefault="00317662" w:rsidP="00422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-0.024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 xml:space="preserve"> (0.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22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91</w:t>
            </w:r>
          </w:p>
        </w:tc>
        <w:tc>
          <w:tcPr>
            <w:tcW w:w="2213" w:type="dxa"/>
            <w:gridSpan w:val="2"/>
          </w:tcPr>
          <w:p w14:paraId="1DA08886" w14:textId="02CEEA93" w:rsidR="002C4F21" w:rsidRPr="00422181" w:rsidRDefault="003A4905" w:rsidP="00422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2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 xml:space="preserve"> (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1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>.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4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15</w:t>
            </w:r>
          </w:p>
        </w:tc>
      </w:tr>
      <w:tr w:rsidR="00E20EE5" w:rsidRPr="00422181" w14:paraId="2AA2E6AE" w14:textId="32A23780" w:rsidTr="00AE5CA8">
        <w:trPr>
          <w:gridAfter w:val="3"/>
          <w:wAfter w:w="4000" w:type="dxa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0C6E2CC" w14:textId="540C15CC" w:rsidR="00E20EE5" w:rsidRPr="00422181" w:rsidRDefault="00E20EE5" w:rsidP="00422181">
            <w:pPr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422181">
              <w:rPr>
                <w:rFonts w:ascii="Times New Roman"/>
                <w:lang w:eastAsia="en-IN"/>
              </w:rPr>
              <w:t>NVB spared</w:t>
            </w:r>
            <w:r w:rsidRPr="00422181">
              <w:rPr>
                <w:rFonts w:ascii="Times New Roman"/>
                <w:vertAlign w:val="superscript"/>
                <w:lang w:eastAsia="en-IN"/>
              </w:rPr>
              <w:t>β</w:t>
            </w:r>
            <w:r w:rsidRPr="00422181">
              <w:rPr>
                <w:rFonts w:ascii="Times New Roman"/>
                <w:lang w:eastAsia="en-IN"/>
              </w:rPr>
              <w:t xml:space="preserve"> </w:t>
            </w:r>
          </w:p>
        </w:tc>
        <w:tc>
          <w:tcPr>
            <w:tcW w:w="2548" w:type="dxa"/>
            <w:gridSpan w:val="2"/>
            <w:shd w:val="clear" w:color="auto" w:fill="FFFFFF" w:themeFill="background1"/>
          </w:tcPr>
          <w:p w14:paraId="1437F388" w14:textId="77777777" w:rsidR="00E20EE5" w:rsidRPr="00422181" w:rsidRDefault="00E20EE5" w:rsidP="00422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</w:p>
        </w:tc>
      </w:tr>
      <w:tr w:rsidR="00E20EE5" w:rsidRPr="0028139C" w14:paraId="4D6E3A98" w14:textId="41866D91" w:rsidTr="00AE5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46786938" w14:textId="3291C681" w:rsidR="00E20EE5" w:rsidRPr="00422181" w:rsidRDefault="00E20EE5" w:rsidP="00422181">
            <w:pPr>
              <w:jc w:val="right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/>
                <w:lang w:eastAsia="en-IN"/>
              </w:rPr>
              <w:t xml:space="preserve">Unilateral </w:t>
            </w:r>
          </w:p>
        </w:tc>
        <w:tc>
          <w:tcPr>
            <w:tcW w:w="2268" w:type="dxa"/>
            <w:hideMark/>
          </w:tcPr>
          <w:p w14:paraId="1469522D" w14:textId="513EDACE" w:rsidR="00E20EE5" w:rsidRPr="00422181" w:rsidRDefault="002C514A" w:rsidP="00422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9</w:t>
            </w:r>
            <w:r w:rsidR="00E20EE5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.</w:t>
            </w: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9</w:t>
            </w:r>
            <w:r w:rsidR="00E20EE5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 (</w:t>
            </w: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1</w:t>
            </w:r>
            <w:r w:rsidR="00E20EE5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.</w:t>
            </w: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9</w:t>
            </w:r>
            <w:r w:rsidR="00E20EE5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), </w:t>
            </w: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&lt;0.0001</w:t>
            </w:r>
          </w:p>
        </w:tc>
        <w:tc>
          <w:tcPr>
            <w:tcW w:w="2067" w:type="dxa"/>
            <w:gridSpan w:val="2"/>
            <w:hideMark/>
          </w:tcPr>
          <w:p w14:paraId="2782511B" w14:textId="6B1E4F8A" w:rsidR="00E20EE5" w:rsidRPr="00422181" w:rsidRDefault="00317662" w:rsidP="00422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-0.15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 xml:space="preserve"> (0.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47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74</w:t>
            </w:r>
          </w:p>
        </w:tc>
        <w:tc>
          <w:tcPr>
            <w:tcW w:w="2213" w:type="dxa"/>
            <w:gridSpan w:val="2"/>
          </w:tcPr>
          <w:p w14:paraId="5D262040" w14:textId="17396BD1" w:rsidR="00E20EE5" w:rsidRPr="00422181" w:rsidRDefault="003A4905" w:rsidP="00422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4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 xml:space="preserve"> (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3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19</w:t>
            </w:r>
          </w:p>
        </w:tc>
      </w:tr>
      <w:tr w:rsidR="00E20EE5" w:rsidRPr="0028139C" w14:paraId="22B884C7" w14:textId="1AB02985" w:rsidTr="00AE5CA8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hideMark/>
          </w:tcPr>
          <w:p w14:paraId="18CAC57E" w14:textId="1B6EC939" w:rsidR="00E20EE5" w:rsidRPr="00422181" w:rsidRDefault="00E20EE5" w:rsidP="00422181">
            <w:pPr>
              <w:jc w:val="right"/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 xml:space="preserve">Bilateral 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3607384F" w14:textId="488AA368" w:rsidR="00E20EE5" w:rsidRPr="00422181" w:rsidRDefault="002C514A" w:rsidP="00422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/>
                <w:i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15</w:t>
            </w:r>
            <w:r w:rsidR="00E20EE5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.</w:t>
            </w: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1</w:t>
            </w:r>
            <w:r w:rsidR="00E20EE5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 (</w:t>
            </w: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2</w:t>
            </w:r>
            <w:r w:rsidR="00E20EE5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), &lt;0.0001</w:t>
            </w:r>
          </w:p>
        </w:tc>
        <w:tc>
          <w:tcPr>
            <w:tcW w:w="2067" w:type="dxa"/>
            <w:gridSpan w:val="2"/>
            <w:shd w:val="clear" w:color="auto" w:fill="FFFFFF" w:themeFill="background1"/>
            <w:hideMark/>
          </w:tcPr>
          <w:p w14:paraId="4E07F7C1" w14:textId="04A27135" w:rsidR="00E20EE5" w:rsidRPr="00422181" w:rsidRDefault="00317662" w:rsidP="00422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-0.26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 xml:space="preserve"> (0.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49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 xml:space="preserve">), 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0.60</w:t>
            </w:r>
          </w:p>
        </w:tc>
        <w:tc>
          <w:tcPr>
            <w:tcW w:w="2213" w:type="dxa"/>
            <w:gridSpan w:val="2"/>
            <w:shd w:val="clear" w:color="auto" w:fill="FFFFFF" w:themeFill="background1"/>
          </w:tcPr>
          <w:p w14:paraId="733586DD" w14:textId="74180602" w:rsidR="00E20EE5" w:rsidRPr="00422181" w:rsidRDefault="00CC3002" w:rsidP="00422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11.</w:t>
            </w:r>
            <w:r w:rsidR="003A4905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7</w:t>
            </w:r>
            <w:r w:rsidR="00AE5CA8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 (</w:t>
            </w:r>
            <w:r w:rsidR="003A4905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3.2</w:t>
            </w:r>
            <w:r w:rsidR="00AE5CA8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), </w:t>
            </w:r>
            <w:r w:rsidR="003A4905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&lt;0.0001</w:t>
            </w:r>
          </w:p>
        </w:tc>
      </w:tr>
      <w:tr w:rsidR="002C4F21" w:rsidRPr="0028139C" w14:paraId="7F62A9B7" w14:textId="6783CB49" w:rsidTr="00AE5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BCA7BB8" w14:textId="591AD6F8" w:rsidR="002C4F21" w:rsidRPr="00422181" w:rsidRDefault="002C4F21" w:rsidP="00422181">
            <w:pPr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Pathological N</w:t>
            </w:r>
            <w:r w:rsidR="002C3412" w:rsidRPr="00422181">
              <w:rPr>
                <w:rFonts w:ascii="Times New Roman" w:eastAsia="Times New Roman"/>
                <w:color w:val="000000"/>
                <w:vertAlign w:val="subscript"/>
                <w:lang w:eastAsia="en-IN"/>
              </w:rPr>
              <w:t>1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 xml:space="preserve"> stage</w:t>
            </w:r>
            <w:r w:rsidR="002C3412" w:rsidRPr="00422181">
              <w:rPr>
                <w:rFonts w:ascii="Times New Roman" w:eastAsia="Times New Roman"/>
                <w:color w:val="000000"/>
                <w:vertAlign w:val="superscript"/>
                <w:lang w:eastAsia="en-IN"/>
              </w:rPr>
              <w:t>Ω</w:t>
            </w:r>
          </w:p>
        </w:tc>
        <w:tc>
          <w:tcPr>
            <w:tcW w:w="2268" w:type="dxa"/>
            <w:hideMark/>
          </w:tcPr>
          <w:p w14:paraId="41F908E0" w14:textId="0EA3EE56" w:rsidR="002C4F21" w:rsidRPr="00422181" w:rsidRDefault="002C514A" w:rsidP="00422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-1.2</w:t>
            </w:r>
            <w:r w:rsidR="002C4F21" w:rsidRPr="00422181">
              <w:rPr>
                <w:rFonts w:ascii="Times New Roman" w:eastAsia="Times New Roman"/>
                <w:color w:val="000000"/>
                <w:lang w:eastAsia="en-IN"/>
              </w:rPr>
              <w:t xml:space="preserve"> (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2.6</w:t>
            </w:r>
            <w:r w:rsidR="002C4F21" w:rsidRPr="00422181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64</w:t>
            </w:r>
          </w:p>
        </w:tc>
        <w:tc>
          <w:tcPr>
            <w:tcW w:w="2067" w:type="dxa"/>
            <w:gridSpan w:val="2"/>
            <w:hideMark/>
          </w:tcPr>
          <w:p w14:paraId="09D65AB6" w14:textId="083F33DD" w:rsidR="002C4F21" w:rsidRPr="00422181" w:rsidRDefault="00317662" w:rsidP="00422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-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>0.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087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 xml:space="preserve"> (0.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64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="00895FB0" w:rsidRPr="00422181">
              <w:rPr>
                <w:rFonts w:ascii="Times New Roman" w:eastAsia="Times New Roman"/>
                <w:color w:val="000000"/>
                <w:lang w:eastAsia="en-IN"/>
              </w:rPr>
              <w:t>8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9</w:t>
            </w:r>
          </w:p>
        </w:tc>
        <w:tc>
          <w:tcPr>
            <w:tcW w:w="2213" w:type="dxa"/>
            <w:gridSpan w:val="2"/>
          </w:tcPr>
          <w:p w14:paraId="461AAB3A" w14:textId="6388EB9C" w:rsidR="002C4F21" w:rsidRPr="00422181" w:rsidRDefault="0040677B" w:rsidP="00422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3.5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 xml:space="preserve"> (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4.1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40</w:t>
            </w:r>
          </w:p>
        </w:tc>
      </w:tr>
      <w:tr w:rsidR="002C4F21" w:rsidRPr="0028139C" w14:paraId="1A7DEF76" w14:textId="0827A5A4" w:rsidTr="00AE5CA8">
        <w:trPr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hideMark/>
          </w:tcPr>
          <w:p w14:paraId="0715DB21" w14:textId="43FDEADC" w:rsidR="002C4F21" w:rsidRPr="00422181" w:rsidRDefault="002C4F21" w:rsidP="00422181">
            <w:pPr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422181">
              <w:rPr>
                <w:rFonts w:ascii="Times New Roman"/>
              </w:rPr>
              <w:t>P</w:t>
            </w:r>
            <w:r w:rsidR="002C3412" w:rsidRPr="00422181">
              <w:rPr>
                <w:rFonts w:ascii="Times New Roman"/>
              </w:rPr>
              <w:t>athological T stage</w:t>
            </w:r>
            <w:r w:rsidR="002C3412" w:rsidRPr="00422181">
              <w:rPr>
                <w:rFonts w:ascii="Times New Roman"/>
                <w:vertAlign w:val="superscript"/>
              </w:rPr>
              <w:t>∞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6C842806" w14:textId="22A43480" w:rsidR="002C4F21" w:rsidRPr="00422181" w:rsidRDefault="002C4F21" w:rsidP="00422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/>
                <w:i/>
                <w:color w:val="000000"/>
                <w:lang w:eastAsia="en-IN"/>
              </w:rPr>
            </w:pPr>
          </w:p>
        </w:tc>
        <w:tc>
          <w:tcPr>
            <w:tcW w:w="2067" w:type="dxa"/>
            <w:gridSpan w:val="2"/>
            <w:shd w:val="clear" w:color="auto" w:fill="FFFFFF" w:themeFill="background1"/>
            <w:hideMark/>
          </w:tcPr>
          <w:p w14:paraId="2500605F" w14:textId="21DC7C95" w:rsidR="002C4F21" w:rsidRPr="00422181" w:rsidRDefault="002C4F21" w:rsidP="00422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/>
                <w:color w:val="000000"/>
                <w:lang w:eastAsia="en-IN"/>
              </w:rPr>
            </w:pPr>
          </w:p>
        </w:tc>
        <w:tc>
          <w:tcPr>
            <w:tcW w:w="2213" w:type="dxa"/>
            <w:gridSpan w:val="2"/>
            <w:shd w:val="clear" w:color="auto" w:fill="FFFFFF" w:themeFill="background1"/>
          </w:tcPr>
          <w:p w14:paraId="740A48AF" w14:textId="77777777" w:rsidR="002C4F21" w:rsidRPr="00422181" w:rsidRDefault="002C4F21" w:rsidP="00422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/>
                <w:color w:val="000000"/>
                <w:lang w:eastAsia="en-IN"/>
              </w:rPr>
            </w:pPr>
          </w:p>
        </w:tc>
      </w:tr>
      <w:tr w:rsidR="002C4F21" w:rsidRPr="0028139C" w14:paraId="75BE1E18" w14:textId="4993660C" w:rsidTr="00AE5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C583843" w14:textId="47513EA4" w:rsidR="002C4F21" w:rsidRPr="00422181" w:rsidRDefault="002C3412" w:rsidP="00422181">
            <w:pPr>
              <w:jc w:val="right"/>
              <w:rPr>
                <w:rFonts w:ascii="Times New Roman"/>
                <w:b w:val="0"/>
              </w:rPr>
            </w:pPr>
            <w:r w:rsidRPr="00422181">
              <w:rPr>
                <w:rFonts w:ascii="Times New Roman"/>
              </w:rPr>
              <w:t>T</w:t>
            </w:r>
            <w:r w:rsidRPr="00422181">
              <w:rPr>
                <w:rFonts w:ascii="Times New Roman"/>
                <w:vertAlign w:val="subscript"/>
              </w:rPr>
              <w:t>2</w:t>
            </w:r>
          </w:p>
        </w:tc>
        <w:tc>
          <w:tcPr>
            <w:tcW w:w="2268" w:type="dxa"/>
          </w:tcPr>
          <w:p w14:paraId="0F735D9A" w14:textId="28194405" w:rsidR="002C4F21" w:rsidRPr="00422181" w:rsidRDefault="002C3412" w:rsidP="00422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0.</w:t>
            </w:r>
            <w:r w:rsidR="002C514A" w:rsidRPr="00422181">
              <w:rPr>
                <w:rFonts w:ascii="Times New Roman" w:eastAsia="Times New Roman"/>
                <w:color w:val="000000"/>
                <w:lang w:eastAsia="en-IN"/>
              </w:rPr>
              <w:t>44</w:t>
            </w:r>
            <w:r w:rsidR="002C4F21" w:rsidRPr="00422181">
              <w:rPr>
                <w:rFonts w:ascii="Times New Roman" w:eastAsia="Times New Roman"/>
                <w:color w:val="000000"/>
                <w:lang w:eastAsia="en-IN"/>
              </w:rPr>
              <w:t xml:space="preserve"> (</w:t>
            </w:r>
            <w:r w:rsidR="002C514A" w:rsidRPr="00422181">
              <w:rPr>
                <w:rFonts w:ascii="Times New Roman" w:eastAsia="Times New Roman"/>
                <w:color w:val="000000"/>
                <w:lang w:eastAsia="en-IN"/>
              </w:rPr>
              <w:t>2</w:t>
            </w:r>
            <w:r w:rsidR="002C4F21" w:rsidRPr="00422181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="002C514A" w:rsidRPr="00422181">
              <w:rPr>
                <w:rFonts w:ascii="Times New Roman" w:eastAsia="Times New Roman"/>
                <w:color w:val="000000"/>
                <w:lang w:eastAsia="en-IN"/>
              </w:rPr>
              <w:t>82</w:t>
            </w:r>
          </w:p>
        </w:tc>
        <w:tc>
          <w:tcPr>
            <w:tcW w:w="2067" w:type="dxa"/>
            <w:gridSpan w:val="2"/>
          </w:tcPr>
          <w:p w14:paraId="57DA88C7" w14:textId="20F0D328" w:rsidR="002C4F21" w:rsidRPr="00422181" w:rsidRDefault="00317662" w:rsidP="00422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-0.06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 xml:space="preserve"> (0.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5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91</w:t>
            </w:r>
          </w:p>
        </w:tc>
        <w:tc>
          <w:tcPr>
            <w:tcW w:w="2213" w:type="dxa"/>
            <w:gridSpan w:val="2"/>
          </w:tcPr>
          <w:p w14:paraId="36BEB998" w14:textId="7FFC5462" w:rsidR="002C4F21" w:rsidRPr="00422181" w:rsidRDefault="0040677B" w:rsidP="00422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2</w:t>
            </w:r>
            <w:r w:rsidR="00EA7E58" w:rsidRPr="00422181">
              <w:rPr>
                <w:rFonts w:ascii="Times New Roman" w:eastAsia="Times New Roman"/>
                <w:color w:val="000000"/>
                <w:lang w:eastAsia="en-IN"/>
              </w:rPr>
              <w:t>.4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 xml:space="preserve"> (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3.2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="00EA7E58" w:rsidRPr="00422181">
              <w:rPr>
                <w:rFonts w:ascii="Times New Roman" w:eastAsia="Times New Roman"/>
                <w:color w:val="000000"/>
                <w:lang w:eastAsia="en-IN"/>
              </w:rPr>
              <w:t>4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5</w:t>
            </w:r>
          </w:p>
        </w:tc>
      </w:tr>
      <w:tr w:rsidR="002C3412" w:rsidRPr="0028139C" w14:paraId="5918A771" w14:textId="77777777" w:rsidTr="00F53600">
        <w:trPr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58FB8D99" w14:textId="43618B4D" w:rsidR="002C3412" w:rsidRPr="00422181" w:rsidRDefault="002C3412" w:rsidP="00422181">
            <w:pPr>
              <w:jc w:val="right"/>
              <w:rPr>
                <w:rFonts w:ascii="Times New Roman"/>
                <w:vertAlign w:val="subscript"/>
              </w:rPr>
            </w:pPr>
            <w:r w:rsidRPr="00422181">
              <w:rPr>
                <w:rFonts w:ascii="Times New Roman"/>
              </w:rPr>
              <w:t>T</w:t>
            </w:r>
            <w:r w:rsidRPr="00422181">
              <w:rPr>
                <w:rFonts w:ascii="Times New Roman"/>
                <w:vertAlign w:val="subscript"/>
              </w:rPr>
              <w:t>3</w:t>
            </w:r>
          </w:p>
        </w:tc>
        <w:tc>
          <w:tcPr>
            <w:tcW w:w="2268" w:type="dxa"/>
            <w:shd w:val="clear" w:color="auto" w:fill="FFFFFF" w:themeFill="background1"/>
          </w:tcPr>
          <w:p w14:paraId="45740405" w14:textId="7B17F46A" w:rsidR="002C3412" w:rsidRPr="00422181" w:rsidRDefault="002C514A" w:rsidP="00422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-2.17</w:t>
            </w:r>
            <w:r w:rsidR="002C3412" w:rsidRPr="00422181">
              <w:rPr>
                <w:rFonts w:ascii="Times New Roman" w:eastAsia="Times New Roman"/>
                <w:color w:val="000000"/>
                <w:lang w:eastAsia="en-IN"/>
              </w:rPr>
              <w:t xml:space="preserve"> (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2.9</w:t>
            </w:r>
            <w:r w:rsidR="002C3412" w:rsidRPr="00422181">
              <w:rPr>
                <w:rFonts w:ascii="Times New Roman" w:eastAsia="Times New Roman"/>
                <w:color w:val="000000"/>
                <w:lang w:eastAsia="en-IN"/>
              </w:rPr>
              <w:t>), 0.4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5</w:t>
            </w:r>
          </w:p>
        </w:tc>
        <w:tc>
          <w:tcPr>
            <w:tcW w:w="2067" w:type="dxa"/>
            <w:gridSpan w:val="2"/>
            <w:shd w:val="clear" w:color="auto" w:fill="FFFFFF" w:themeFill="background1"/>
          </w:tcPr>
          <w:p w14:paraId="0ECAFAB4" w14:textId="6C401F62" w:rsidR="002C3412" w:rsidRPr="00422181" w:rsidRDefault="00317662" w:rsidP="00422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-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>0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.44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 xml:space="preserve"> (0.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7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53</w:t>
            </w:r>
          </w:p>
        </w:tc>
        <w:tc>
          <w:tcPr>
            <w:tcW w:w="2213" w:type="dxa"/>
            <w:gridSpan w:val="2"/>
            <w:shd w:val="clear" w:color="auto" w:fill="FFFFFF" w:themeFill="background1"/>
          </w:tcPr>
          <w:p w14:paraId="1C00786D" w14:textId="72CD2422" w:rsidR="002C3412" w:rsidRPr="00422181" w:rsidRDefault="0040677B" w:rsidP="00422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-4</w:t>
            </w:r>
            <w:r w:rsidR="00EA7E58" w:rsidRPr="00422181">
              <w:rPr>
                <w:rFonts w:ascii="Times New Roman" w:eastAsia="Times New Roman"/>
                <w:color w:val="000000"/>
                <w:lang w:eastAsia="en-IN"/>
              </w:rPr>
              <w:t>.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2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 xml:space="preserve"> (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4.5</w:t>
            </w:r>
            <w:r w:rsidR="00AE5CA8" w:rsidRPr="00422181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36</w:t>
            </w:r>
          </w:p>
        </w:tc>
      </w:tr>
      <w:tr w:rsidR="002C4F21" w:rsidRPr="0028139C" w14:paraId="5FB2BA6C" w14:textId="4DE2D0E3" w:rsidTr="00F53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9957CD3" w14:textId="310718CD" w:rsidR="002C4F21" w:rsidRPr="00422181" w:rsidRDefault="002C3412" w:rsidP="00422181">
            <w:pPr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 xml:space="preserve">Preoperative BCI QOL </w:t>
            </w:r>
            <w:r w:rsidR="008C76E5" w:rsidRPr="00422181">
              <w:rPr>
                <w:rFonts w:ascii="Times New Roman" w:eastAsia="Times New Roman"/>
                <w:color w:val="000000"/>
                <w:lang w:eastAsia="en-IN"/>
              </w:rPr>
              <w:t>d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>omain summary score</w:t>
            </w:r>
            <w:r w:rsidR="00E646CC" w:rsidRPr="00422181">
              <w:rPr>
                <w:rFonts w:ascii="Times New Roman" w:eastAsia="Times New Roman"/>
                <w:color w:val="000000"/>
                <w:vertAlign w:val="superscript"/>
                <w:lang w:eastAsia="en-IN"/>
              </w:rPr>
              <w:t>∑</w:t>
            </w:r>
            <w:r w:rsidRPr="00422181">
              <w:rPr>
                <w:rFonts w:ascii="Times New Roman" w:eastAsia="Times New Roman"/>
                <w:color w:val="000000"/>
                <w:lang w:eastAsia="en-IN"/>
              </w:rPr>
              <w:t xml:space="preserve"> </w:t>
            </w:r>
          </w:p>
        </w:tc>
        <w:tc>
          <w:tcPr>
            <w:tcW w:w="2268" w:type="dxa"/>
            <w:hideMark/>
          </w:tcPr>
          <w:p w14:paraId="16E2791B" w14:textId="19329170" w:rsidR="002C4F21" w:rsidRPr="00422181" w:rsidRDefault="00B4549B" w:rsidP="00422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bCs/>
                <w:iCs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bCs/>
                <w:iCs/>
                <w:color w:val="000000"/>
                <w:lang w:eastAsia="en-IN"/>
              </w:rPr>
              <w:t>-</w:t>
            </w:r>
            <w:r w:rsidR="008C76E5" w:rsidRPr="00422181">
              <w:rPr>
                <w:rFonts w:ascii="Times New Roman" w:eastAsia="Times New Roman"/>
                <w:bCs/>
                <w:iCs/>
                <w:color w:val="000000"/>
                <w:lang w:eastAsia="en-IN"/>
              </w:rPr>
              <w:t>0.</w:t>
            </w:r>
            <w:r w:rsidRPr="00422181">
              <w:rPr>
                <w:rFonts w:ascii="Times New Roman" w:eastAsia="Times New Roman"/>
                <w:bCs/>
                <w:iCs/>
                <w:color w:val="000000"/>
                <w:lang w:eastAsia="en-IN"/>
              </w:rPr>
              <w:t>0</w:t>
            </w:r>
            <w:r w:rsidR="008C76E5" w:rsidRPr="00422181">
              <w:rPr>
                <w:rFonts w:ascii="Times New Roman" w:eastAsia="Times New Roman"/>
                <w:bCs/>
                <w:iCs/>
                <w:color w:val="000000"/>
                <w:lang w:eastAsia="en-IN"/>
              </w:rPr>
              <w:t>9</w:t>
            </w:r>
            <w:r w:rsidRPr="00422181">
              <w:rPr>
                <w:rFonts w:ascii="Times New Roman" w:eastAsia="Times New Roman"/>
                <w:bCs/>
                <w:iCs/>
                <w:color w:val="000000"/>
                <w:lang w:eastAsia="en-IN"/>
              </w:rPr>
              <w:t>3</w:t>
            </w:r>
            <w:r w:rsidR="002C4F21" w:rsidRPr="00422181">
              <w:rPr>
                <w:rFonts w:ascii="Times New Roman" w:eastAsia="Times New Roman"/>
                <w:bCs/>
                <w:iCs/>
                <w:color w:val="000000"/>
                <w:lang w:eastAsia="en-IN"/>
              </w:rPr>
              <w:t xml:space="preserve"> (</w:t>
            </w:r>
            <w:r w:rsidR="008C76E5" w:rsidRPr="00422181">
              <w:rPr>
                <w:rFonts w:ascii="Times New Roman" w:eastAsia="Times New Roman"/>
                <w:bCs/>
                <w:iCs/>
                <w:color w:val="000000"/>
                <w:lang w:eastAsia="en-IN"/>
              </w:rPr>
              <w:t>0.0</w:t>
            </w:r>
            <w:r w:rsidRPr="00422181">
              <w:rPr>
                <w:rFonts w:ascii="Times New Roman" w:eastAsia="Times New Roman"/>
                <w:bCs/>
                <w:iCs/>
                <w:color w:val="000000"/>
                <w:lang w:eastAsia="en-IN"/>
              </w:rPr>
              <w:t>8</w:t>
            </w:r>
            <w:r w:rsidR="002C4F21" w:rsidRPr="00422181">
              <w:rPr>
                <w:rFonts w:ascii="Times New Roman" w:eastAsia="Times New Roman"/>
                <w:bCs/>
                <w:iCs/>
                <w:color w:val="000000"/>
                <w:lang w:eastAsia="en-IN"/>
              </w:rPr>
              <w:t>), 0.</w:t>
            </w:r>
            <w:r w:rsidRPr="00422181">
              <w:rPr>
                <w:rFonts w:ascii="Times New Roman" w:eastAsia="Times New Roman"/>
                <w:bCs/>
                <w:iCs/>
                <w:color w:val="000000"/>
                <w:lang w:eastAsia="en-IN"/>
              </w:rPr>
              <w:t>2</w:t>
            </w:r>
            <w:r w:rsidR="008C76E5" w:rsidRPr="00422181">
              <w:rPr>
                <w:rFonts w:ascii="Times New Roman" w:eastAsia="Times New Roman"/>
                <w:bCs/>
                <w:iCs/>
                <w:color w:val="000000"/>
                <w:lang w:eastAsia="en-IN"/>
              </w:rPr>
              <w:t>5</w:t>
            </w:r>
          </w:p>
        </w:tc>
        <w:tc>
          <w:tcPr>
            <w:tcW w:w="2067" w:type="dxa"/>
            <w:gridSpan w:val="2"/>
            <w:hideMark/>
          </w:tcPr>
          <w:p w14:paraId="094CBB1B" w14:textId="37337928" w:rsidR="002C4F21" w:rsidRPr="00422181" w:rsidRDefault="00010377" w:rsidP="00422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1.0</w:t>
            </w:r>
            <w:r w:rsidR="00317662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2</w:t>
            </w:r>
            <w:r w:rsidR="00AE5CA8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 (0.0</w:t>
            </w: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2</w:t>
            </w:r>
            <w:r w:rsidR="00AE5CA8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), </w:t>
            </w: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&lt;0.0001</w:t>
            </w:r>
          </w:p>
        </w:tc>
        <w:tc>
          <w:tcPr>
            <w:tcW w:w="2213" w:type="dxa"/>
            <w:gridSpan w:val="2"/>
          </w:tcPr>
          <w:p w14:paraId="1174780C" w14:textId="5A5AF614" w:rsidR="002C4F21" w:rsidRPr="00422181" w:rsidRDefault="0050529F" w:rsidP="00422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b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1.</w:t>
            </w:r>
            <w:r w:rsidR="0040677B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3</w:t>
            </w:r>
            <w:r w:rsidR="00AE5CA8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 (0.0</w:t>
            </w:r>
            <w:r w:rsidR="0040677B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8</w:t>
            </w:r>
            <w:r w:rsidR="00AE5CA8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), </w:t>
            </w: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&lt;</w:t>
            </w:r>
            <w:r w:rsidR="00AE5CA8"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.00</w:t>
            </w: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1</w:t>
            </w:r>
          </w:p>
        </w:tc>
      </w:tr>
      <w:tr w:rsidR="00F53600" w:rsidRPr="0028139C" w14:paraId="050127E8" w14:textId="77777777" w:rsidTr="002C514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74245035" w14:textId="71D1E7F2" w:rsidR="00F53600" w:rsidRPr="00422181" w:rsidRDefault="00F53600" w:rsidP="00422181">
            <w:pPr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Time</w:t>
            </w:r>
            <w:r w:rsidR="00E646CC" w:rsidRPr="00422181">
              <w:rPr>
                <w:rFonts w:ascii="Times New Roman" w:eastAsia="Times New Roman"/>
                <w:color w:val="000000"/>
                <w:lang w:eastAsia="en-IN"/>
              </w:rPr>
              <w:t>*</w:t>
            </w:r>
          </w:p>
        </w:tc>
        <w:tc>
          <w:tcPr>
            <w:tcW w:w="2268" w:type="dxa"/>
            <w:shd w:val="clear" w:color="auto" w:fill="FFFFFF" w:themeFill="background1"/>
          </w:tcPr>
          <w:p w14:paraId="3025E74F" w14:textId="428C0983" w:rsidR="00F53600" w:rsidRPr="00422181" w:rsidRDefault="002C514A" w:rsidP="00422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/>
                <w:i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b/>
                <w:i/>
                <w:color w:val="000000"/>
                <w:lang w:eastAsia="en-IN"/>
              </w:rPr>
              <w:t>9.6 (0.11), &lt;0.0001</w:t>
            </w:r>
          </w:p>
        </w:tc>
        <w:tc>
          <w:tcPr>
            <w:tcW w:w="2067" w:type="dxa"/>
            <w:gridSpan w:val="2"/>
            <w:shd w:val="clear" w:color="auto" w:fill="FFFFFF" w:themeFill="background1"/>
          </w:tcPr>
          <w:p w14:paraId="39278476" w14:textId="6FCB7B99" w:rsidR="00F53600" w:rsidRPr="00422181" w:rsidRDefault="00A2602D" w:rsidP="00422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1.4 (0.04), &lt;0.0001</w:t>
            </w:r>
          </w:p>
        </w:tc>
        <w:tc>
          <w:tcPr>
            <w:tcW w:w="2213" w:type="dxa"/>
            <w:gridSpan w:val="2"/>
            <w:shd w:val="clear" w:color="auto" w:fill="FFFFFF" w:themeFill="background1"/>
          </w:tcPr>
          <w:p w14:paraId="3C1176A3" w14:textId="16429AAB" w:rsidR="00F53600" w:rsidRPr="00422181" w:rsidRDefault="0040677B" w:rsidP="00422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5.5 (0.14), &lt;0.0001</w:t>
            </w:r>
          </w:p>
        </w:tc>
      </w:tr>
      <w:tr w:rsidR="002C514A" w:rsidRPr="0028139C" w14:paraId="3E9E181D" w14:textId="77777777" w:rsidTr="002C5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18" w:space="0" w:color="auto"/>
            </w:tcBorders>
          </w:tcPr>
          <w:p w14:paraId="2DABFB98" w14:textId="4AAC21FC" w:rsidR="002C514A" w:rsidRPr="00422181" w:rsidRDefault="002C514A" w:rsidP="00422181">
            <w:pPr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Constant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39DFC5CB" w14:textId="7AB13268" w:rsidR="002C514A" w:rsidRPr="00422181" w:rsidRDefault="002C514A" w:rsidP="00422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b/>
                <w:i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b/>
                <w:i/>
                <w:color w:val="000000"/>
                <w:lang w:eastAsia="en-IN"/>
              </w:rPr>
              <w:t>60.2 (11.1), &lt;0.0001</w:t>
            </w:r>
          </w:p>
        </w:tc>
        <w:tc>
          <w:tcPr>
            <w:tcW w:w="2067" w:type="dxa"/>
            <w:gridSpan w:val="2"/>
            <w:tcBorders>
              <w:bottom w:val="single" w:sz="18" w:space="0" w:color="auto"/>
            </w:tcBorders>
          </w:tcPr>
          <w:p w14:paraId="58B3D2D6" w14:textId="04CABB10" w:rsidR="002C514A" w:rsidRPr="00422181" w:rsidRDefault="00A2602D" w:rsidP="00422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-6.3 (2.7), 0.019</w:t>
            </w:r>
          </w:p>
        </w:tc>
        <w:tc>
          <w:tcPr>
            <w:tcW w:w="2213" w:type="dxa"/>
            <w:gridSpan w:val="2"/>
            <w:tcBorders>
              <w:bottom w:val="single" w:sz="18" w:space="0" w:color="auto"/>
            </w:tcBorders>
          </w:tcPr>
          <w:p w14:paraId="05AC50A2" w14:textId="3B19E26F" w:rsidR="002C514A" w:rsidRPr="00422181" w:rsidRDefault="0040677B" w:rsidP="00422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422181">
              <w:rPr>
                <w:rFonts w:ascii="Times New Roman" w:eastAsia="Times New Roman"/>
                <w:color w:val="000000"/>
                <w:lang w:eastAsia="en-IN"/>
              </w:rPr>
              <w:t>3.8 (16.4), 0.82</w:t>
            </w:r>
          </w:p>
        </w:tc>
      </w:tr>
      <w:tr w:rsidR="00401D52" w:rsidRPr="0028139C" w14:paraId="3CEEB3C9" w14:textId="3C2E2732" w:rsidTr="00401D52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6"/>
            <w:tcBorders>
              <w:top w:val="single" w:sz="18" w:space="0" w:color="auto"/>
            </w:tcBorders>
            <w:shd w:val="clear" w:color="auto" w:fill="FFFFFF" w:themeFill="background1"/>
          </w:tcPr>
          <w:p w14:paraId="723F3715" w14:textId="068009D6" w:rsidR="002C3412" w:rsidRPr="00E3388C" w:rsidRDefault="00E20EE5" w:rsidP="00360FBC">
            <w:pPr>
              <w:rPr>
                <w:rFonts w:ascii="Times New Roman"/>
                <w:sz w:val="20"/>
                <w:szCs w:val="20"/>
              </w:rPr>
            </w:pPr>
            <w:r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>NVB</w:t>
            </w:r>
            <w:r w:rsidR="00401D52"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 –</w:t>
            </w:r>
            <w:r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 neurovascular bundle</w:t>
            </w:r>
            <w:r w:rsidR="002C3412"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>, BCI QOL – Bladder Cancer Index Quality of Life</w:t>
            </w:r>
          </w:p>
          <w:p w14:paraId="577DD359" w14:textId="2D6425A6" w:rsidR="00401D52" w:rsidRPr="00E3388C" w:rsidRDefault="00401D52" w:rsidP="00360FBC">
            <w:pPr>
              <w:jc w:val="both"/>
              <w:rPr>
                <w:rFonts w:ascii="Times New Roman"/>
                <w:b w:val="0"/>
                <w:bCs w:val="0"/>
                <w:sz w:val="20"/>
                <w:szCs w:val="20"/>
              </w:rPr>
            </w:pPr>
            <w:r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Odds ratios rounded off to </w:t>
            </w:r>
            <w:r w:rsidR="00E20EE5"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>two</w:t>
            </w:r>
            <w:r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 decimal</w:t>
            </w:r>
            <w:r w:rsidR="00E20EE5"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>s in case &lt;1, otherwise rounded off to one decimal</w:t>
            </w:r>
            <w:r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, p values rounded off to two significant decimals </w:t>
            </w:r>
          </w:p>
          <w:p w14:paraId="5D987E81" w14:textId="41684EAF" w:rsidR="00401D52" w:rsidRPr="00E3388C" w:rsidRDefault="00401D52" w:rsidP="00401D52">
            <w:pPr>
              <w:jc w:val="both"/>
              <w:rPr>
                <w:rFonts w:ascii="Times New Roman"/>
                <w:b w:val="0"/>
                <w:bCs w:val="0"/>
                <w:i/>
                <w:sz w:val="20"/>
                <w:szCs w:val="20"/>
              </w:rPr>
            </w:pPr>
            <w:r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Significant results marked </w:t>
            </w:r>
            <w:r w:rsidRPr="00E3388C">
              <w:rPr>
                <w:rFonts w:ascii="Times New Roman"/>
                <w:i/>
                <w:iCs/>
                <w:sz w:val="20"/>
                <w:szCs w:val="20"/>
              </w:rPr>
              <w:t>bold and italicised</w:t>
            </w:r>
            <w:r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. </w:t>
            </w:r>
          </w:p>
          <w:p w14:paraId="04DED7C1" w14:textId="6EAD199C" w:rsidR="00E20EE5" w:rsidRPr="00E3388C" w:rsidRDefault="00E20EE5" w:rsidP="00401D52">
            <w:pPr>
              <w:jc w:val="both"/>
              <w:rPr>
                <w:rFonts w:ascii="Times New Roman"/>
                <w:sz w:val="20"/>
                <w:szCs w:val="20"/>
                <w:lang w:eastAsia="en-IN"/>
              </w:rPr>
            </w:pPr>
            <w:r w:rsidRPr="00E3388C">
              <w:rPr>
                <w:rFonts w:ascii="Times New Roman"/>
                <w:sz w:val="20"/>
                <w:szCs w:val="20"/>
                <w:vertAlign w:val="superscript"/>
                <w:lang w:eastAsia="en-IN"/>
              </w:rPr>
              <w:t xml:space="preserve">α </w:t>
            </w:r>
            <w:r w:rsidRPr="00E3388C">
              <w:rPr>
                <w:rFonts w:ascii="Times New Roman"/>
                <w:b w:val="0"/>
                <w:bCs w:val="0"/>
                <w:sz w:val="20"/>
                <w:szCs w:val="20"/>
                <w:lang w:eastAsia="en-IN"/>
              </w:rPr>
              <w:t xml:space="preserve">Odds ratio for robotic surgery with open surgery as reference </w:t>
            </w:r>
          </w:p>
          <w:p w14:paraId="01BC6219" w14:textId="5C3658F5" w:rsidR="00E20EE5" w:rsidRPr="00E3388C" w:rsidRDefault="00E20EE5" w:rsidP="00401D52">
            <w:pPr>
              <w:jc w:val="both"/>
              <w:rPr>
                <w:rFonts w:ascii="Times New Roman"/>
                <w:sz w:val="20"/>
                <w:szCs w:val="20"/>
              </w:rPr>
            </w:pPr>
            <w:r w:rsidRPr="00E3388C">
              <w:rPr>
                <w:rFonts w:ascii="Times New Roman"/>
                <w:b w:val="0"/>
                <w:bCs w:val="0"/>
                <w:sz w:val="20"/>
                <w:szCs w:val="20"/>
                <w:vertAlign w:val="superscript"/>
              </w:rPr>
              <w:t xml:space="preserve">β </w:t>
            </w:r>
            <w:proofErr w:type="gramStart"/>
            <w:r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>With</w:t>
            </w:r>
            <w:proofErr w:type="gramEnd"/>
            <w:r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 no NVB spared as reference</w:t>
            </w:r>
          </w:p>
          <w:p w14:paraId="2BFF87F2" w14:textId="3E9643F7" w:rsidR="002C3412" w:rsidRPr="00E3388C" w:rsidRDefault="002C3412" w:rsidP="00401D52">
            <w:pPr>
              <w:jc w:val="both"/>
              <w:rPr>
                <w:rFonts w:ascii="Times New Roman" w:eastAsia="Times New Roman"/>
                <w:color w:val="000000"/>
                <w:sz w:val="20"/>
                <w:szCs w:val="20"/>
                <w:lang w:eastAsia="en-IN"/>
              </w:rPr>
            </w:pPr>
            <w:r w:rsidRPr="00E3388C">
              <w:rPr>
                <w:rFonts w:ascii="Times New Roman" w:eastAsia="Times New Roman"/>
                <w:color w:val="000000"/>
                <w:sz w:val="20"/>
                <w:szCs w:val="20"/>
                <w:vertAlign w:val="superscript"/>
                <w:lang w:eastAsia="en-IN"/>
              </w:rPr>
              <w:t xml:space="preserve">Ω </w:t>
            </w:r>
            <w:r w:rsidRPr="00E3388C">
              <w:rPr>
                <w:rFonts w:ascii="Times New Roman" w:eastAsia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  <w:t>With N</w:t>
            </w:r>
            <w:r w:rsidRPr="00E3388C">
              <w:rPr>
                <w:rFonts w:ascii="Times New Roman" w:eastAsia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IN"/>
              </w:rPr>
              <w:t xml:space="preserve">0 </w:t>
            </w:r>
            <w:r w:rsidRPr="00E3388C">
              <w:rPr>
                <w:rFonts w:ascii="Times New Roman" w:eastAsia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  <w:t>stage as reference</w:t>
            </w:r>
          </w:p>
          <w:p w14:paraId="25BA3D90" w14:textId="79060472" w:rsidR="002C3412" w:rsidRPr="00E3388C" w:rsidRDefault="002C3412" w:rsidP="00401D52">
            <w:pPr>
              <w:jc w:val="both"/>
              <w:rPr>
                <w:rFonts w:ascii="Times New Roman"/>
                <w:sz w:val="20"/>
                <w:szCs w:val="20"/>
              </w:rPr>
            </w:pPr>
            <w:r w:rsidRPr="00E3388C">
              <w:rPr>
                <w:rFonts w:ascii="Times New Roman"/>
                <w:sz w:val="20"/>
                <w:szCs w:val="20"/>
                <w:vertAlign w:val="superscript"/>
              </w:rPr>
              <w:t xml:space="preserve">∞ </w:t>
            </w:r>
            <w:r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>With T</w:t>
            </w:r>
            <w:r w:rsidRPr="00E3388C">
              <w:rPr>
                <w:rFonts w:ascii="Times New Roman"/>
                <w:b w:val="0"/>
                <w:bCs w:val="0"/>
                <w:sz w:val="20"/>
                <w:szCs w:val="20"/>
                <w:vertAlign w:val="subscript"/>
              </w:rPr>
              <w:t xml:space="preserve">1 </w:t>
            </w:r>
            <w:r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>stage as reference</w:t>
            </w:r>
          </w:p>
          <w:p w14:paraId="76E581F8" w14:textId="1CBC2FA5" w:rsidR="002C3412" w:rsidRPr="00E3388C" w:rsidRDefault="002C3412" w:rsidP="00401D52">
            <w:pPr>
              <w:jc w:val="both"/>
              <w:rPr>
                <w:rFonts w:ascii="Times New Roman"/>
                <w:b w:val="0"/>
                <w:bCs w:val="0"/>
                <w:sz w:val="20"/>
                <w:szCs w:val="20"/>
              </w:rPr>
            </w:pPr>
            <w:r w:rsidRPr="00E3388C">
              <w:rPr>
                <w:rFonts w:ascii="Times New Roman"/>
                <w:b w:val="0"/>
                <w:bCs w:val="0"/>
                <w:sz w:val="20"/>
                <w:szCs w:val="20"/>
                <w:vertAlign w:val="superscript"/>
              </w:rPr>
              <w:t>∑</w:t>
            </w:r>
            <w:r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 </w:t>
            </w:r>
            <w:r w:rsidR="00EA7E58"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BCI </w:t>
            </w:r>
            <w:r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>Urinary</w:t>
            </w:r>
            <w:r w:rsidR="00A2602D"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, bowel and sexual </w:t>
            </w:r>
            <w:r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summary score for </w:t>
            </w:r>
            <w:r w:rsidR="008C76E5"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models with </w:t>
            </w:r>
            <w:r w:rsidR="00A2602D"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>urinary, bowel and sexual BCI QOL</w:t>
            </w:r>
            <w:r w:rsidR="008C76E5"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 as dependent outcome</w:t>
            </w:r>
            <w:r w:rsidR="00A2602D"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 respectively</w:t>
            </w:r>
          </w:p>
          <w:p w14:paraId="7A7C82D0" w14:textId="740DA3B6" w:rsidR="00E646CC" w:rsidRDefault="00E646CC" w:rsidP="00E646CC">
            <w:pPr>
              <w:jc w:val="both"/>
              <w:rPr>
                <w:rFonts w:ascii="Times New Roman"/>
                <w:sz w:val="20"/>
                <w:szCs w:val="20"/>
              </w:rPr>
            </w:pPr>
            <w:r w:rsidRPr="00E3388C">
              <w:rPr>
                <w:rFonts w:ascii="Times New Roman"/>
                <w:b w:val="0"/>
                <w:bCs w:val="0"/>
                <w:sz w:val="20"/>
                <w:szCs w:val="20"/>
              </w:rPr>
              <w:t>* Treated as continuous variable due to many time points.</w:t>
            </w:r>
          </w:p>
          <w:p w14:paraId="51A283E7" w14:textId="77777777" w:rsidR="00401D52" w:rsidRDefault="00401D52" w:rsidP="00581F25">
            <w:pPr>
              <w:jc w:val="both"/>
              <w:rPr>
                <w:rFonts w:ascii="Times New Roman"/>
                <w:sz w:val="20"/>
                <w:szCs w:val="24"/>
              </w:rPr>
            </w:pPr>
          </w:p>
        </w:tc>
      </w:tr>
    </w:tbl>
    <w:p w14:paraId="2C7402B5" w14:textId="77777777" w:rsidR="00EC7239" w:rsidRPr="002A5B81" w:rsidRDefault="00EC7239" w:rsidP="00772F86">
      <w:pPr>
        <w:spacing w:after="0" w:line="240" w:lineRule="auto"/>
        <w:jc w:val="both"/>
        <w:rPr>
          <w:rFonts w:ascii="Times New Roman"/>
          <w:sz w:val="20"/>
          <w:szCs w:val="24"/>
        </w:rPr>
      </w:pPr>
    </w:p>
    <w:sectPr w:rsidR="00EC7239" w:rsidRPr="002A5B81" w:rsidSect="00422181">
      <w:pgSz w:w="11906" w:h="16838" w:code="9"/>
      <w:pgMar w:top="851" w:right="1440" w:bottom="295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357B49"/>
    <w:multiLevelType w:val="hybridMultilevel"/>
    <w:tmpl w:val="D890C8FE"/>
    <w:lvl w:ilvl="0" w:tplc="81C609D6">
      <w:start w:val="8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2B6DED"/>
    <w:multiLevelType w:val="hybridMultilevel"/>
    <w:tmpl w:val="847E3C08"/>
    <w:lvl w:ilvl="0" w:tplc="A3C662C4">
      <w:start w:val="8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2B3807"/>
    <w:multiLevelType w:val="hybridMultilevel"/>
    <w:tmpl w:val="368CF192"/>
    <w:lvl w:ilvl="0" w:tplc="3D544534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843B99"/>
    <w:multiLevelType w:val="hybridMultilevel"/>
    <w:tmpl w:val="EAC07F42"/>
    <w:lvl w:ilvl="0" w:tplc="BE3458A4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OwNDc1MDcyNjI3MjFQ0lEKTi0uzszPAykwrQUAZha1FywAAAA="/>
  </w:docVars>
  <w:rsids>
    <w:rsidRoot w:val="00B37CEB"/>
    <w:rsid w:val="00010377"/>
    <w:rsid w:val="0001510C"/>
    <w:rsid w:val="00054151"/>
    <w:rsid w:val="000561CE"/>
    <w:rsid w:val="00070691"/>
    <w:rsid w:val="000708D2"/>
    <w:rsid w:val="000915D5"/>
    <w:rsid w:val="000B5A04"/>
    <w:rsid w:val="00102FAB"/>
    <w:rsid w:val="00123F9B"/>
    <w:rsid w:val="001970DF"/>
    <w:rsid w:val="001D0156"/>
    <w:rsid w:val="00233C1A"/>
    <w:rsid w:val="002A5B81"/>
    <w:rsid w:val="002C3412"/>
    <w:rsid w:val="002C4F21"/>
    <w:rsid w:val="002C514A"/>
    <w:rsid w:val="00307631"/>
    <w:rsid w:val="00317662"/>
    <w:rsid w:val="00353FB3"/>
    <w:rsid w:val="00360FBC"/>
    <w:rsid w:val="003927FB"/>
    <w:rsid w:val="003A4905"/>
    <w:rsid w:val="00401D52"/>
    <w:rsid w:val="0040677B"/>
    <w:rsid w:val="00422181"/>
    <w:rsid w:val="0050529F"/>
    <w:rsid w:val="005425D1"/>
    <w:rsid w:val="005640A8"/>
    <w:rsid w:val="00575A77"/>
    <w:rsid w:val="00581F25"/>
    <w:rsid w:val="005971E5"/>
    <w:rsid w:val="005A168B"/>
    <w:rsid w:val="005B2121"/>
    <w:rsid w:val="00615C49"/>
    <w:rsid w:val="0062713F"/>
    <w:rsid w:val="006273A7"/>
    <w:rsid w:val="006A7A5F"/>
    <w:rsid w:val="006B099B"/>
    <w:rsid w:val="006C316C"/>
    <w:rsid w:val="006E2C10"/>
    <w:rsid w:val="006E3544"/>
    <w:rsid w:val="006E42B0"/>
    <w:rsid w:val="00733639"/>
    <w:rsid w:val="00772F86"/>
    <w:rsid w:val="007A216E"/>
    <w:rsid w:val="00815520"/>
    <w:rsid w:val="00855D62"/>
    <w:rsid w:val="00895FB0"/>
    <w:rsid w:val="008B7682"/>
    <w:rsid w:val="008C76E5"/>
    <w:rsid w:val="008D068F"/>
    <w:rsid w:val="008E1520"/>
    <w:rsid w:val="00903BB7"/>
    <w:rsid w:val="0095206B"/>
    <w:rsid w:val="00977423"/>
    <w:rsid w:val="009A2683"/>
    <w:rsid w:val="009A7FF4"/>
    <w:rsid w:val="00A169BF"/>
    <w:rsid w:val="00A2602D"/>
    <w:rsid w:val="00A44CB4"/>
    <w:rsid w:val="00A84DAE"/>
    <w:rsid w:val="00AE5CA8"/>
    <w:rsid w:val="00B24937"/>
    <w:rsid w:val="00B37CEB"/>
    <w:rsid w:val="00B4549B"/>
    <w:rsid w:val="00B70DA3"/>
    <w:rsid w:val="00B83EC8"/>
    <w:rsid w:val="00B919B7"/>
    <w:rsid w:val="00B93035"/>
    <w:rsid w:val="00BB5E1F"/>
    <w:rsid w:val="00BD0EB1"/>
    <w:rsid w:val="00BE70AB"/>
    <w:rsid w:val="00BF098B"/>
    <w:rsid w:val="00C2372B"/>
    <w:rsid w:val="00C36553"/>
    <w:rsid w:val="00C44727"/>
    <w:rsid w:val="00C50EA4"/>
    <w:rsid w:val="00CA2773"/>
    <w:rsid w:val="00CC3002"/>
    <w:rsid w:val="00CC565A"/>
    <w:rsid w:val="00D64B2F"/>
    <w:rsid w:val="00D76A27"/>
    <w:rsid w:val="00D91F92"/>
    <w:rsid w:val="00DC39D0"/>
    <w:rsid w:val="00E20EE5"/>
    <w:rsid w:val="00E23908"/>
    <w:rsid w:val="00E3388C"/>
    <w:rsid w:val="00E646CC"/>
    <w:rsid w:val="00E7463F"/>
    <w:rsid w:val="00E94355"/>
    <w:rsid w:val="00EA7E58"/>
    <w:rsid w:val="00EC7239"/>
    <w:rsid w:val="00ED5D27"/>
    <w:rsid w:val="00F2537A"/>
    <w:rsid w:val="00F34024"/>
    <w:rsid w:val="00F53600"/>
    <w:rsid w:val="00F53BBE"/>
    <w:rsid w:val="00F641F3"/>
    <w:rsid w:val="00F71C7F"/>
    <w:rsid w:val="00FA544A"/>
    <w:rsid w:val="00FE22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59473"/>
  <w15:docId w15:val="{DB612E1C-0DF9-4A5A-8556-28C8DD3A4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CEB"/>
    <w:rPr>
      <w:rFonts w:ascii="Calibri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2F86"/>
    <w:pPr>
      <w:ind w:left="720"/>
      <w:contextualSpacing/>
    </w:pPr>
  </w:style>
  <w:style w:type="table" w:styleId="ColorfulList-Accent1">
    <w:name w:val="Colorful List Accent 1"/>
    <w:basedOn w:val="TableNormal"/>
    <w:uiPriority w:val="72"/>
    <w:rsid w:val="00360FB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970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0D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ten jaipuria</dc:creator>
  <cp:lastModifiedBy>jiten jaipuria</cp:lastModifiedBy>
  <cp:revision>17</cp:revision>
  <dcterms:created xsi:type="dcterms:W3CDTF">2019-10-20T22:04:00Z</dcterms:created>
  <dcterms:modified xsi:type="dcterms:W3CDTF">2020-07-16T07:09:00Z</dcterms:modified>
</cp:coreProperties>
</file>